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9239C" w14:textId="417367FA" w:rsidR="006E1034" w:rsidRDefault="3C22B040" w:rsidP="4BD229F3">
      <w:pPr>
        <w:pStyle w:val="Heading1"/>
        <w:rPr>
          <w:b/>
          <w:bCs/>
          <w:color w:val="auto"/>
          <w:sz w:val="36"/>
          <w:szCs w:val="36"/>
        </w:rPr>
      </w:pPr>
      <w:r w:rsidRPr="4BD229F3">
        <w:rPr>
          <w:b/>
          <w:bCs/>
          <w:color w:val="auto"/>
          <w:sz w:val="36"/>
          <w:szCs w:val="36"/>
          <w:lang w:val="en-GB"/>
        </w:rPr>
        <w:t xml:space="preserve">S1 </w:t>
      </w:r>
      <w:r w:rsidR="00A627A6">
        <w:rPr>
          <w:b/>
          <w:bCs/>
          <w:color w:val="auto"/>
          <w:sz w:val="36"/>
          <w:szCs w:val="36"/>
          <w:lang w:val="en-GB"/>
        </w:rPr>
        <w:t>Text</w:t>
      </w:r>
      <w:bookmarkStart w:id="0" w:name="_GoBack"/>
      <w:bookmarkEnd w:id="0"/>
      <w:r w:rsidRPr="4BD229F3">
        <w:rPr>
          <w:b/>
          <w:bCs/>
          <w:color w:val="auto"/>
          <w:sz w:val="36"/>
          <w:szCs w:val="36"/>
          <w:lang w:val="en-GB"/>
        </w:rPr>
        <w:t>. Search strategy</w:t>
      </w:r>
    </w:p>
    <w:p w14:paraId="2C078E63" w14:textId="37A3A2E9" w:rsidR="006E1034" w:rsidRDefault="006E1034"/>
    <w:p w14:paraId="4EE97B9B" w14:textId="247FA2DC" w:rsidR="3C22B040" w:rsidRDefault="3C22B040" w:rsidP="4BD229F3">
      <w:p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proofErr w:type="gramStart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CBT OR “cognitive 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behavio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*r therapy” OR REBT OR “rational emotive 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behavio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r therapy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Behavio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r Therapy” OR “Cognitive Therapy” OR Counsel*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ing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OR “Talk Therapy” OR BA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behavio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ral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activation” OR “Mindfulness-Based therapy” OR DMT OR “dance movement therapy” OR DMP OR “dance movement psychotherapy” OR “Psychodynamic Therapy” OR “psychoanalytic* therapy” OR “Humanistic Therapy” OR “Interpersonal Therapy” OR “Dialectical 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Behavio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r Therapy” OR “Transactional Analysis” OR “Gestalt Therapy” OR “Compassion Focused Therapy” OR “Acceptance Commitment Therapy” OR “Eye Movement Desensitization and Reprocessing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psychotherap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”</w:t>
      </w:r>
      <w:proofErr w:type="gram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 </w:t>
      </w:r>
    </w:p>
    <w:p w14:paraId="11BC35F2" w14:textId="70A954A3" w:rsidR="3C22B040" w:rsidRDefault="3C22B040" w:rsidP="4BD229F3">
      <w:p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BD229F3">
        <w:rPr>
          <w:rFonts w:ascii="Aptos" w:eastAsia="Aptos" w:hAnsi="Aptos" w:cs="Aptos"/>
          <w:color w:val="000000" w:themeColor="text1"/>
          <w:lang w:val="en-GB"/>
        </w:rPr>
        <w:t xml:space="preserve">AND </w:t>
      </w:r>
    </w:p>
    <w:p w14:paraId="4D2680DD" w14:textId="4AC7F70A" w:rsidR="3C22B040" w:rsidRDefault="3C22B040" w:rsidP="4BD229F3">
      <w:p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BD229F3">
        <w:rPr>
          <w:rFonts w:ascii="Aptos" w:eastAsia="Aptos" w:hAnsi="Aptos" w:cs="Aptos"/>
          <w:color w:val="000000" w:themeColor="text1"/>
          <w:lang w:val="en-GB"/>
        </w:rPr>
        <w:t>“</w:t>
      </w:r>
      <w:proofErr w:type="gramStart"/>
      <w:r w:rsidRPr="4BD229F3">
        <w:rPr>
          <w:rFonts w:ascii="Aptos" w:eastAsia="Aptos" w:hAnsi="Aptos" w:cs="Aptos"/>
          <w:color w:val="000000" w:themeColor="text1"/>
          <w:lang w:val="en-GB"/>
        </w:rPr>
        <w:t>physical</w:t>
      </w:r>
      <w:proofErr w:type="gram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activit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” OR “movement*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exercis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*”  </w:t>
      </w:r>
    </w:p>
    <w:p w14:paraId="2DEBD408" w14:textId="68D727B8" w:rsidR="3C22B040" w:rsidRDefault="3C22B040" w:rsidP="4BD229F3">
      <w:p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AND </w:t>
      </w:r>
    </w:p>
    <w:p w14:paraId="012E28B9" w14:textId="3E2734AA" w:rsidR="3C22B040" w:rsidRDefault="3C22B040" w:rsidP="4BD229F3">
      <w:p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proofErr w:type="gramStart"/>
      <w:r w:rsidRPr="4BD229F3">
        <w:rPr>
          <w:rFonts w:ascii="Aptos" w:eastAsia="Aptos" w:hAnsi="Aptos" w:cs="Aptos"/>
          <w:color w:val="000000" w:themeColor="text1"/>
          <w:lang w:val="en-GB"/>
        </w:rPr>
        <w:t>“Psychological N3 (Wellbeing OR Health OR symptom*) OR Emotional N3 (Health OR wellbeing OR distress OR disorder* OR difficult* OR problem* OR adjustment) OR “mental N3 (health OR wellbeing OR disorder* OR illness*) OR “Resilience” OR “Quality of Life” OR “Anxiety” OR “Depression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Internali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ed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disorder*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Externali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ed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disorder*” OR “Self-efficacy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Self esteem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Behavior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Symptom*” OR “Mental Disorder*” OR “Low Mood” OR “</w:t>
      </w:r>
      <w:proofErr w:type="spellStart"/>
      <w:r w:rsidRPr="4BD229F3">
        <w:rPr>
          <w:rFonts w:ascii="Aptos" w:eastAsia="Aptos" w:hAnsi="Aptos" w:cs="Aptos"/>
          <w:color w:val="000000" w:themeColor="text1"/>
          <w:lang w:val="en-GB"/>
        </w:rPr>
        <w:t>Behavio</w:t>
      </w:r>
      <w:proofErr w:type="spellEnd"/>
      <w:r w:rsidRPr="4BD229F3">
        <w:rPr>
          <w:rFonts w:ascii="Aptos" w:eastAsia="Aptos" w:hAnsi="Aptos" w:cs="Aptos"/>
          <w:color w:val="000000" w:themeColor="text1"/>
          <w:lang w:val="en-GB"/>
        </w:rPr>
        <w:t>*r problem*” OR “Affective Disorder*”</w:t>
      </w:r>
      <w:proofErr w:type="gramEnd"/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 </w:t>
      </w:r>
    </w:p>
    <w:p w14:paraId="13CD1DDE" w14:textId="5DE8E4D2" w:rsidR="3C22B040" w:rsidRDefault="3C22B040" w:rsidP="4BD229F3">
      <w:p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BD229F3">
        <w:rPr>
          <w:rFonts w:ascii="Aptos" w:eastAsia="Aptos" w:hAnsi="Aptos" w:cs="Aptos"/>
          <w:color w:val="000000" w:themeColor="text1"/>
          <w:lang w:val="en-GB"/>
        </w:rPr>
        <w:t xml:space="preserve"> AND  </w:t>
      </w:r>
    </w:p>
    <w:p w14:paraId="7E221C87" w14:textId="7EED9FC7" w:rsidR="3C22B040" w:rsidRDefault="3C22B040" w:rsidP="4BD229F3">
      <w:pPr>
        <w:spacing w:line="480" w:lineRule="auto"/>
        <w:jc w:val="both"/>
        <w:rPr>
          <w:rFonts w:ascii="Aptos" w:eastAsia="Aptos" w:hAnsi="Aptos" w:cs="Aptos"/>
          <w:color w:val="000000" w:themeColor="text1"/>
        </w:rPr>
      </w:pPr>
      <w:r w:rsidRPr="4BD229F3">
        <w:rPr>
          <w:rFonts w:ascii="Aptos" w:eastAsia="Aptos" w:hAnsi="Aptos" w:cs="Aptos"/>
          <w:color w:val="000000" w:themeColor="text1"/>
          <w:lang w:val="en-GB"/>
        </w:rPr>
        <w:lastRenderedPageBreak/>
        <w:t>Adolescent* OR Teenager* OR Youngster* OR Youth OR Minor* OR Teen* OR Pupil* OR child* OR “school student*”</w:t>
      </w:r>
    </w:p>
    <w:sectPr w:rsidR="3C22B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C1B9656"/>
    <w:rsid w:val="006E1034"/>
    <w:rsid w:val="00A627A6"/>
    <w:rsid w:val="230AC0D8"/>
    <w:rsid w:val="2C1B9656"/>
    <w:rsid w:val="3C22B040"/>
    <w:rsid w:val="4BD2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B9656"/>
  <w15:chartTrackingRefBased/>
  <w15:docId w15:val="{409CE420-D767-42D9-82CD-DC791D03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LLE DSA</dc:creator>
  <cp:keywords/>
  <dc:description/>
  <cp:lastModifiedBy>Jan Louis Non</cp:lastModifiedBy>
  <cp:revision>2</cp:revision>
  <dcterms:created xsi:type="dcterms:W3CDTF">2024-11-13T13:52:00Z</dcterms:created>
  <dcterms:modified xsi:type="dcterms:W3CDTF">2025-05-29T21:25:00Z</dcterms:modified>
</cp:coreProperties>
</file>